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A: 3TFx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1664"/>
        <w:gridCol w:w="4852"/>
      </w:tblGrid>
      <w:tr>
        <w:trPr>
          <w:trHeight w:val="602" w:hRule="atLeast"/>
        </w:trPr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iCs/>
              </w:rPr>
              <w:t>Species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No of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8"/>
                <w:szCs w:val="28"/>
                <w:u w:val="single"/>
              </w:rPr>
            </w:pPr>
            <w:r>
              <w:rPr>
                <w:rFonts w:cs="Arial" w:ascii="Arial" w:hAnsi="Arial"/>
                <w:b/>
              </w:rPr>
              <w:t>sequences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b/>
              </w:rPr>
              <w:t xml:space="preserve">  </w:t>
            </w:r>
            <w:r>
              <w:rPr>
                <w:rFonts w:cs="Arial" w:ascii="Arial" w:hAnsi="Arial"/>
                <w:b/>
              </w:rPr>
              <w:t xml:space="preserve">Protein sequence Identity 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(NCBI and Swiss-Prot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i/>
                <w:sz w:val="22"/>
                <w:szCs w:val="22"/>
              </w:rPr>
              <w:t>Pseudonaja textilis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cs="Arial" w:ascii="Arial" w:hAnsi="Arial"/>
                <w:iCs/>
                <w:sz w:val="22"/>
                <w:szCs w:val="22"/>
              </w:rPr>
              <w:t>7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F75221, Q9W7K0, Q9W7J9, Q9W7K2, AAF75223, Q9W7J6, Q9W7J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ungarus multicinctus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cs="Arial" w:ascii="Arial" w:hAnsi="Arial"/>
                <w:iCs/>
                <w:sz w:val="22"/>
                <w:szCs w:val="22"/>
              </w:rPr>
              <w:t>13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AO47841, AAO47839, P79688, Q9W727,   CAD56380, CAA06886, CAD56381, Q9YGH9, AAD41806, O12963, Q9YGI8, Q9YGH0, CAD18848 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ungarus candidus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cs="Arial" w:ascii="Arial" w:hAnsi="Arial"/>
                <w:iCs/>
                <w:sz w:val="22"/>
                <w:szCs w:val="22"/>
              </w:rPr>
              <w:t>9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AL30058, AAL30057, 1JGKA, 1IJCA,   P83346, AAL30060, AAL30059, AAL30061, AAT3887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nhydrina schistosa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cs="Arial" w:ascii="Arial" w:hAnsi="Arial"/>
                <w:iCs/>
                <w:sz w:val="22"/>
                <w:szCs w:val="22"/>
              </w:rPr>
              <w:t>2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68415, P6238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Hydrophis cyanocinctus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cs="Arial" w:ascii="Arial" w:hAnsi="Arial"/>
                <w:iCs/>
                <w:sz w:val="22"/>
                <w:szCs w:val="22"/>
              </w:rPr>
              <w:t>2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62376, P2549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Hydrophis ornatus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cs="Arial" w:ascii="Arial" w:hAnsi="Arial"/>
                <w:iCs/>
                <w:sz w:val="22"/>
                <w:szCs w:val="22"/>
              </w:rPr>
              <w:t>1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>
              <w:rPr>
                <w:rFonts w:cs="Arial" w:ascii="Arial" w:hAnsi="Arial"/>
                <w:bCs/>
                <w:iCs/>
                <w:sz w:val="22"/>
                <w:szCs w:val="22"/>
              </w:rPr>
              <w:t>P6841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Lapemis curtus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cs="Arial" w:ascii="Arial" w:hAnsi="Arial"/>
                <w:iCs/>
                <w:sz w:val="22"/>
                <w:szCs w:val="22"/>
              </w:rPr>
              <w:t>3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68416, AAL54895, AAL54894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 xml:space="preserve">ABN54805 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ipysurus laevis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cs="Arial" w:ascii="Arial" w:hAnsi="Arial"/>
                <w:iCs/>
                <w:sz w:val="22"/>
                <w:szCs w:val="22"/>
              </w:rPr>
              <w:t>4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>
              <w:rPr>
                <w:rFonts w:cs="Arial" w:ascii="Arial" w:hAnsi="Arial"/>
                <w:bCs/>
                <w:iCs/>
                <w:sz w:val="22"/>
                <w:szCs w:val="22"/>
              </w:rPr>
              <w:t>P19958, P19960, P32879, P1995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Laticauda colubrina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cs="Arial" w:ascii="Arial" w:hAnsi="Arial"/>
                <w:iCs/>
                <w:sz w:val="22"/>
                <w:szCs w:val="22"/>
              </w:rPr>
              <w:t>4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>
              <w:rPr>
                <w:rFonts w:cs="Arial" w:ascii="Arial" w:hAnsi="Arial"/>
                <w:bCs/>
                <w:iCs/>
                <w:sz w:val="22"/>
                <w:szCs w:val="22"/>
              </w:rPr>
              <w:t xml:space="preserve">BAA75760, BAA75765, BAA75767, BAA75753 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Laticauda laticaudata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cs="Arial" w:ascii="Arial" w:hAnsi="Arial"/>
                <w:iCs/>
                <w:sz w:val="22"/>
                <w:szCs w:val="22"/>
              </w:rPr>
              <w:t>5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78207, BAA75777, BAA75775, BAA7577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Laticauda semifasciata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cs="Arial" w:ascii="Arial" w:hAnsi="Arial"/>
                <w:iCs/>
                <w:sz w:val="22"/>
                <w:szCs w:val="22"/>
              </w:rPr>
              <w:t>5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>
              <w:rPr>
                <w:rFonts w:cs="Arial" w:ascii="Arial" w:hAnsi="Arial"/>
                <w:bCs/>
                <w:iCs/>
                <w:sz w:val="22"/>
                <w:szCs w:val="22"/>
              </w:rPr>
              <w:t>Q90VW1, CAA35770, P60775, 1NXB, BAA75748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bCs/>
          <w:iCs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B: PLA</w:t>
      </w:r>
      <w:r>
        <w:rPr>
          <w:rFonts w:cs="Arial" w:ascii="Arial" w:hAnsi="Arial"/>
          <w:b/>
          <w:sz w:val="28"/>
          <w:szCs w:val="28"/>
          <w:vertAlign w:val="subscript"/>
        </w:rPr>
        <w:t>2</w:t>
      </w:r>
    </w:p>
    <w:p>
      <w:pPr>
        <w:pStyle w:val="Normal"/>
        <w:rPr>
          <w:rFonts w:ascii="Arial" w:hAnsi="Arial" w:cs="Arial"/>
          <w:b/>
          <w:b/>
          <w:bCs/>
          <w:iCs/>
          <w:sz w:val="28"/>
          <w:szCs w:val="28"/>
          <w:vertAlign w:val="subscript"/>
        </w:rPr>
      </w:pPr>
      <w:r>
        <w:rPr>
          <w:rFonts w:cs="Arial" w:ascii="Arial" w:hAnsi="Arial"/>
          <w:b/>
          <w:bCs/>
          <w:iCs/>
          <w:sz w:val="28"/>
          <w:szCs w:val="28"/>
          <w:vertAlign w:val="subscript"/>
        </w:rPr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1800"/>
        <w:gridCol w:w="4680"/>
      </w:tblGrid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iCs/>
              </w:rPr>
              <w:t>Speci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No of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8"/>
                <w:szCs w:val="28"/>
                <w:u w:val="single"/>
              </w:rPr>
            </w:pPr>
            <w:r>
              <w:rPr>
                <w:rFonts w:cs="Arial" w:ascii="Arial" w:hAnsi="Arial"/>
                <w:b/>
              </w:rPr>
              <w:t>sequence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b/>
              </w:rPr>
              <w:t xml:space="preserve">  </w:t>
            </w:r>
            <w:r>
              <w:rPr>
                <w:rFonts w:cs="Arial" w:ascii="Arial" w:hAnsi="Arial"/>
                <w:b/>
              </w:rPr>
              <w:t xml:space="preserve">Protein sequence Identity 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 xml:space="preserve">(NCBI and Swiss-Prot) 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i/>
                <w:sz w:val="22"/>
                <w:szCs w:val="22"/>
              </w:rPr>
              <w:t>Oxyuranus microlepidotu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Z22642, AAZ22641, AAZ22640, AAZ22643, AAZ22638, AAZ22639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i/>
                <w:iCs/>
                <w:sz w:val="22"/>
                <w:szCs w:val="22"/>
              </w:rPr>
              <w:t>Oxyuranus scutellat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B33760, AAZ22637, AAY47071,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Y47070, AAZ22635, AAZ22636, AAY47067, P00614, P00615, AAY47066, AAB33759,  AAY47069,   AAZ22633,  AAZ22634, P00616, AAY47068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i/>
                <w:iCs/>
                <w:sz w:val="22"/>
                <w:szCs w:val="22"/>
              </w:rPr>
              <w:t>Pseudechis porphyriac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8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20259,  AAZ22668,  P20258, AAZ22671, AAZ22669,  AAZ22670,  AAZ22672, AAZ22667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i/>
                <w:iCs/>
                <w:sz w:val="22"/>
                <w:szCs w:val="22"/>
              </w:rPr>
              <w:t>Pseudechis australi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0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20257, P04057, P20250, P20251, P20252, P20254, P20255,  P04056,  P20256, P20253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seudonaja textili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B25359, P23027,  AAD40976,  Q9W7J4, AAZ22647,  AAZ22646, AAZ22648, 1908205C,  P23026,  AAZ22644,  AAZ22645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i/>
                <w:iCs/>
                <w:sz w:val="22"/>
                <w:szCs w:val="22"/>
              </w:rPr>
              <w:t>Notechis scutat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B20783, CAA31125,   P08873,  P00607, AAZ22649, 2114420A,  AAZ22650,  1AE7,  P00608, 2NOTA, P00609, AAZ22651, P20146,  AAB34122,  Q9PSN5, AAZ22652,  AAZ22653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1800"/>
        <w:gridCol w:w="4680"/>
      </w:tblGrid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Tropidechis carinat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45Z25, Q45Z30, Q45Z29, Q45Z27, AAZ22658, Q45Z28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ustrelaps superb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AD56564, AAD56563, AAD56562, AAD56561, AAD56560, AAD56559, AAD56558, AAD56557, AAD56556, AAD56555, AAD56554, AAD56553, AAD56552, AAD56551, AAD56550, AAD56410, AAD56409  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ungarus multicinct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9PTA6, Q9PTA5, P00617, Q9PTA1, P59018, P00619, Q9PTA7, Q9PU97, P00618, Q90251, P17934, P00606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ungarus candid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8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AN16113, AAL30064, AAL30062, BAD06267, AAR07910, BAD06270, AAO84769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Lapemis curt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L55556, Q8UW08, Q8UW31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ipysurus laevi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08872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Aipysurus eydouxi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T66309, AAT66305, AAT66312, AAT66310, AAT66308. AAT66303, AAT66315. AAT66311, AAT66316, AAT66302, AAT66314, AAT66313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Laticauda colubri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5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2"/>
                <w:szCs w:val="22"/>
              </w:rPr>
              <w:t>Q8UUI0, Q8UUH7, Q8UUH9. Q8UUH8, P10116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Laticauda laticaudat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8UUI4, Q8UUI3, P19000, Q8UUI1, BAB72251, Q8UUI2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Laticauda semifasciat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0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Q9I843, Q9I842, Q9I837, Q9I844, Q9I847, P00613, P00612, P00611, Q8JFG2, Q8JFB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ahoma" w:hAnsi="Tahoma" w:eastAsia="Times New Roman" w:cs="Tahom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12T05:19:00Z</dcterms:created>
  <dc:creator>dbssp</dc:creator>
  <dc:description/>
  <cp:keywords/>
  <dc:language>en-US</dc:language>
  <cp:lastModifiedBy>dbssp</cp:lastModifiedBy>
  <dcterms:modified xsi:type="dcterms:W3CDTF">2007-06-20T22:42:00Z</dcterms:modified>
  <cp:revision>7</cp:revision>
  <dc:subject/>
  <dc:title>A: 3TFx</dc:title>
</cp:coreProperties>
</file>